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74DF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1 </w:t>
      </w:r>
      <w:r>
        <w:rPr>
          <w:rFonts w:hint="default" w:ascii="Times New Roman" w:hAnsi="Times New Roman" w:cs="Times New Roman"/>
          <w:sz w:val="24"/>
          <w:szCs w:val="24"/>
        </w:rPr>
        <w:t>Search strategy</w:t>
      </w:r>
    </w:p>
    <w:p w14:paraId="76B94032"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chrane search history</w:t>
      </w:r>
    </w:p>
    <w:p w14:paraId="09B73258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arch Nam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</w:p>
    <w:p w14:paraId="390B09C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e Run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5/05/2025 22:36:46</w:t>
      </w:r>
      <w:bookmarkStart w:id="0" w:name="_GoBack"/>
      <w:bookmarkEnd w:id="0"/>
    </w:p>
    <w:p w14:paraId="23DF09A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mment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</w:p>
    <w:p w14:paraId="2EDEFA0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ar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ts</w:t>
      </w:r>
    </w:p>
    <w:p w14:paraId="1A06CE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serplulimab):ti,ab,kw OR (hansizhuang):ti,ab,kw OR (hlx 10):ti,ab,kw OR (hlx10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0</w:t>
      </w:r>
    </w:p>
    <w:p w14:paraId="73F16A7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SH descriptor: [Neoplasms] explode all tre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7284</w:t>
      </w:r>
    </w:p>
    <w:p w14:paraId="44C35C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Neoplasms):ti,ab,kw OR (Tumor):ti,ab,kw OR (Neoplasm):ti,ab,kw OR (Tumors):ti,ab,kw OR ("neoplasia"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83532</w:t>
      </w:r>
    </w:p>
    <w:p w14:paraId="111B5E3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Neoplasias):ti,ab,kw OR (Cancer):ti,ab,kw OR (Cancers):ti,ab,kw OR (Malignant Neoplasm):ti,ab,kw OR (Malignancy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24634</w:t>
      </w:r>
    </w:p>
    <w:p w14:paraId="304DE91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alignant Neoplasms):ti,ab,kw OR (Neoplasm, Malignant):ti,ab,kw OR (Neoplasms, Malignant):ti,ab,kw OR (Benign Neoplasms):ti,ab,kw OR (Benign Neoplasm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5218</w:t>
      </w:r>
    </w:p>
    <w:p w14:paraId="2CFD500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Neoplasms, Benign):ti,ab,kw OR (Neoplasm, Benign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010</w:t>
      </w:r>
    </w:p>
    <w:p w14:paraId="7B60362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or #3 or #4 or #5 or #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90391</w:t>
      </w:r>
    </w:p>
    <w:p w14:paraId="51CD009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and #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9</w:t>
      </w:r>
    </w:p>
    <w:p w14:paraId="5967AB0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2.Embase search history </w:t>
      </w:r>
    </w:p>
    <w:tbl>
      <w:tblPr>
        <w:tblStyle w:val="2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9813"/>
        <w:gridCol w:w="1591"/>
        <w:gridCol w:w="1771"/>
      </w:tblGrid>
      <w:tr w14:paraId="08CB3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7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7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8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e</w:t>
            </w:r>
          </w:p>
        </w:tc>
      </w:tr>
      <w:tr w14:paraId="47294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5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7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A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 AND #2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E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6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46322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2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6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8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 OR #8 OR #9 OR #10 OR #11 OR #12 OR #13 OR #14 OR #15 OR #16 OR #17 OR #18 OR #19 OR #20 OR #21 OR #22 OR #23 OR #24 OR #2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C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505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F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7F914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B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5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A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, benign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F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6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79A3E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A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4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8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s, benign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A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2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172E4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1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3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9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benign neoplasm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5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7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17C25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2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2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6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benign neoplasm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D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0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63847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E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1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C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s, malignant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A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6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224F6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7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0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3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, malignant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1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2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7B4EA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6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9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8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t neoplasm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2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A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37818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A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8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E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cie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6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92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8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7367C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D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7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3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cy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2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1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2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6404C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B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6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D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t neoplasm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A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9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29434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3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5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6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ancer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D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4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A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4E893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1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4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3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ancer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F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43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D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240DC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C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3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ia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C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C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2A61E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2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A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ia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D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F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1AC32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6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1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F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tumor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A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802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1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5A186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E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E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F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56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B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6CFEB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3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A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tumor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3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31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8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0C402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B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D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s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7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5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6DA17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2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9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'/ex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3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12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3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5642F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9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0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OR #2 OR #3 OR #4 OR #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1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8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39B6E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D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B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lx10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8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0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7EAFC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8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0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lx 10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38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D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6B793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1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hansizhuang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7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5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577B0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4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F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serplulimab':ab,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C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C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  <w:tr w14:paraId="6348E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1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9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6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serplulimab'/ex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E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9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ay-25</w:t>
            </w:r>
          </w:p>
        </w:tc>
      </w:tr>
    </w:tbl>
    <w:p w14:paraId="5C358E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05FC0D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.Pubmed search history </w:t>
      </w:r>
    </w:p>
    <w:tbl>
      <w:tblPr>
        <w:tblStyle w:val="2"/>
        <w:tblW w:w="144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5480"/>
        <w:gridCol w:w="1000"/>
        <w:gridCol w:w="990"/>
        <w:gridCol w:w="4104"/>
        <w:gridCol w:w="1018"/>
        <w:gridCol w:w="898"/>
      </w:tblGrid>
      <w:tr w14:paraId="3C3DC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B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8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8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t B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0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lters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8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A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F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</w:tr>
      <w:tr w14:paraId="1D7ED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4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1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6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serplulimab[Title/Abstract]) OR (hansizhuang[Title/Abstract])) OR (hlx 10[Title/Abstract])) OR (hlx10[Title/Abstract])) AND ((Neoplasms[MeSH Terms]) OR ((((((((((((((((((Neoplasms[Title/Abstract]) OR (Tumor[Title/Abstract])) OR (Neoplasm[Title/Abstract])) OR (Tumors[Title/Abstract])) OR (Neoplasia[Title/Abstract])) OR (Neoplasias[Title/Abstract])) OR (Cancer[Title/Abstract])) OR (Cancers[Title/Abstract])) OR (Malignant Neoplasm[Title/Abstract])) OR (Malignancy[Title/Abstract])) OR (Malignancies[Title/Abstract])) OR (Malignant Neoplasms[Title/Abstract])) OR (Neoplasm, Malignant[Title/Abstract])) OR (Neoplasms, Malignant[Title/Abstract])) OR (Benign Neoplasms[Title/Abstract])) OR (Benign Neoplasm[Title/Abstract])) OR (Neoplasms, Benign[Title/Abstract])) OR (Neoplasm, Benign[Title/Abstract]))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50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85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1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"serplulimab"[Title/Abstract] OR ("hlx"[All Fields] AND "10"[Title/Abstract]) OR "hlx10"[Title/Abstract]) AND ("Neoplasms"[MeSH Terms] OR ("Neoplasms"[Title/Abstract] OR "Tumor"[Title/Abstract] OR "Neoplasm"[Title/Abstract] OR "Tumors"[Title/Abstract] OR "Neoplasia"[Title/Abstract] OR "Neoplasias"[Title/Abstract] OR "Cancer"[Title/Abstract] OR "Cancers"[Title/Abstract] OR "malignant neoplasm"[Title/Abstract] OR "Malignancy"[Title/Abstract] OR "Malignancies"[Title/Abstract] OR "malignant neoplasms"[Title/Abstract] OR "neoplasm malignant"[Title/Abstract] OR "neoplasms malignant"[Title/Abstract] OR "benign neoplasms"[Title/Abstract] OR "benign neoplasm"[Title/Abstract] OR "neoplasms benign"[Title/Abstract] OR "neoplasm benign"[Title/Abstract])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B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1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32:06</w:t>
            </w:r>
          </w:p>
        </w:tc>
      </w:tr>
      <w:tr w14:paraId="26281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5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8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5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eoplasms[MeSH Terms]) OR ((((((((((((((((((Neoplasms[Title/Abstract]) OR (Tumor[Title/Abstract])) OR (Neoplasm[Title/Abstract])) OR (Tumors[Title/Abstract])) OR (Neoplasia[Title/Abstract])) OR (Neoplasias[Title/Abstract])) OR (Cancer[Title/Abstract])) OR (Cancers[Title/Abstract])) OR (Malignant Neoplasm[Title/Abstract])) OR (Malignancy[Title/Abstract])) OR (Malignancies[Title/Abstract])) OR (Malignant Neoplasms[Title/Abstract])) OR (Neoplasm, Malignant[Title/Abstract])) OR (Neoplasms, Malignant[Title/Abstract])) OR (Benign Neoplasms[Title/Abstract])) OR (Benign Neoplasm[Title/Abstract])) OR (Neoplasms, Benign[Title/Abstract])) OR (Neoplasm, Benign[Title/Abstract])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7C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5D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6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Neoplasms"[MeSH Terms] OR "Neoplasms"[Title/Abstract] OR "Tumor"[Title/Abstract] OR "Neoplasm"[Title/Abstract] OR "Tumors"[Title/Abstract] OR "Neoplasia"[Title/Abstract] OR "Neoplasias"[Title/Abstract] OR "Cancer"[Title/Abstract] OR "Cancers"[Title/Abstract] OR "malignant neoplasm"[Title/Abstract] OR "Malignancy"[Title/Abstract] OR "Malignancies"[Title/Abstract] OR "malignant neoplasms"[Title/Abstract] OR "neoplasm malignant"[Title/Abstract] OR "neoplasms malignant"[Title/Abstract] OR "benign neoplasms"[Title/Abstract] OR "benign neoplasm"[Title/Abstract] OR "neoplasms benign"[Title/Abstract] OR "neoplasm benign"[Title/Abstract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B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320,3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8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31:11</w:t>
            </w:r>
          </w:p>
        </w:tc>
      </w:tr>
      <w:tr w14:paraId="5D2AC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0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D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1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(((((((((((((Neoplasms[Title/Abstract]) OR (Tumor[Title/Abstract])) OR (Neoplasm[Title/Abstract])) OR (Tumors[Title/Abstract])) OR (Neoplasia[Title/Abstract])) OR (Neoplasias[Title/Abstract])) OR (Cancer[Title/Abstract])) OR (Cancers[Title/Abstract])) OR (Malignant Neoplasm[Title/Abstract])) OR (Malignancy[Title/Abstract])) OR (Malignancies[Title/Abstract])) OR (Malignant Neoplasms[Title/Abstract])) OR (Neoplasm, Malignant[Title/Abstract])) OR (Neoplasms, Malignant[Title/Abstract])) OR (Benign Neoplasms[Title/Abstract])) OR (Benign Neoplasm[Title/Abstract])) OR (Neoplasms, Benign[Title/Abstract])) OR (Neoplasm, Benign[Title/Abstract]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79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DD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5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Neoplasms"[Title/Abstract] OR "Tumor"[Title/Abstract] OR "Neoplasm"[Title/Abstract] OR "Tumors"[Title/Abstract] OR "Neoplasia"[Title/Abstract] OR "Neoplasias"[Title/Abstract] OR "Cancer"[Title/Abstract] OR "Cancers"[Title/Abstract] OR "malignant neoplasm"[Title/Abstract] OR "Malignancy"[Title/Abstract] OR "Malignancies"[Title/Abstract] OR "malignant neoplasms"[Title/Abstract] OR "neoplasm malignant"[Title/Abstract] OR "neoplasms malignant"[Title/Abstract] OR "benign neoplasms"[Title/Abstract] OR "benign neoplasm"[Title/Abstract] OR "neoplasms benign"[Title/Abstract] OR "neoplasm benign"[Title/Abstract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1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874,7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6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30:23</w:t>
            </w:r>
          </w:p>
        </w:tc>
      </w:tr>
      <w:tr w14:paraId="5C2C9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8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7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plasms[MeSH Terms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A5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49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5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neoplasms"[MeSH Terms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9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103,2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1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27:12</w:t>
            </w:r>
          </w:p>
        </w:tc>
      </w:tr>
      <w:tr w14:paraId="0A3B6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C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2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serplulimab[Title/Abstract]) OR (hansizhuang[Title/Abstract])) OR (hlx 10[Title/Abstract])) OR (hlx10[Title/Abstract]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4E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98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8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serplulimab"[Title/Abstract] OR ("hlx"[All Fields] AND "10"[Title/Abstract]) OR "hlx10"[Title/Abstract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C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0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26:48</w:t>
            </w:r>
          </w:p>
        </w:tc>
      </w:tr>
    </w:tbl>
    <w:p w14:paraId="58DA778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.Web of science search history </w:t>
      </w:r>
    </w:p>
    <w:tbl>
      <w:tblPr>
        <w:tblStyle w:val="2"/>
        <w:tblW w:w="140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430"/>
        <w:gridCol w:w="6440"/>
        <w:gridCol w:w="1400"/>
        <w:gridCol w:w="1176"/>
        <w:gridCol w:w="1430"/>
      </w:tblGrid>
      <w:tr w14:paraId="698F6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B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itlement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E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2B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Qu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3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b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0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6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e Run</w:t>
            </w:r>
          </w:p>
        </w:tc>
      </w:tr>
      <w:tr w14:paraId="16874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0" w:hRule="atLeast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D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WOS: 190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BIOSIS: 1994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SCD: 1989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DIIDW: 1966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FSTA: 1969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GRANTS: 1953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INSPEC: 1898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KJD: 198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MEDLINE: 195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CI: 195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PRN: 1991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QDT: 1637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SCIELO: 2002 t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7F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0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S=(serplulimab) OR TS=(hansizhuang) OR TS=(hlx 10) OR TS=(hlx10) and Preprint Citation Index (Exclude – Database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8D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Data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5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E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e May 06 2025 11:50:06 GMT+0800 (中国标准时间)</w:t>
            </w:r>
          </w:p>
        </w:tc>
      </w:tr>
      <w:tr w14:paraId="7D479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0" w:hRule="atLeast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14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WOS: 190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BIOSIS: 1994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SCD: 1989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DIIDW: 1966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FSTA: 1969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GRANTS: 1953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INSPEC: 1898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KJD: 198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MEDLINE: 195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CI: 195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PRN: 1991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QDT: 1637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SCIELO: 2002 t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37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9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S=(Neoplasms) OR TS=(Tumor) OR TS=(Neoplasm) OR TS=(Tumors) OR TS=(Neoplasia) OR TS=(Neoplasias) OR TS=(Cancer) OR TS=(Cancers) OR TS=(Malignant Neoplasm) OR TS=(Malignancy) OR TS=(Malignancies) OR TS=(Malignant Neoplasms) OR TS=(Neoplasm, Malignant) OR TS=(Neoplasms, Malignant) OR TS=(Benign Neoplasms) OR TS=(Benign Neoplasm) OR TS=(Neoplasms, Benign) OR TS=(Neoplasm, Benign) and Preprint Citation Index (Exclude – Database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4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Data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3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033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DA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e May 06 2025 12:00:54 GMT+0800 (中国标准时间)</w:t>
            </w:r>
          </w:p>
        </w:tc>
      </w:tr>
      <w:tr w14:paraId="11BBB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1" w:hRule="atLeast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E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WOS: 190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BIOSIS: 1994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SCD: 1989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DIIDW: 1966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FSTA: 1969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GRANTS: 1953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INSPEC: 1898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KJD: 198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MEDLINE: 195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CI: 1950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PRN: 1991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QDT: 1637 to 2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SCIELO: 2002 to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72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F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#1 AND #2 and Preprint Citation Index (Exclude – Database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8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Datab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5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5F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e May 06 2025 12:02:51 GMT+0800 (中国标准时间)</w:t>
            </w:r>
          </w:p>
        </w:tc>
      </w:tr>
    </w:tbl>
    <w:p w14:paraId="6638F9D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CA47F7"/>
    <w:multiLevelType w:val="singleLevel"/>
    <w:tmpl w:val="09CA47F7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48FB35CD"/>
    <w:rsid w:val="00AA5468"/>
    <w:rsid w:val="13502E47"/>
    <w:rsid w:val="163634D4"/>
    <w:rsid w:val="166D14C5"/>
    <w:rsid w:val="1A5253FC"/>
    <w:rsid w:val="2672799A"/>
    <w:rsid w:val="38B23958"/>
    <w:rsid w:val="48FB35CD"/>
    <w:rsid w:val="58067FD9"/>
    <w:rsid w:val="71DC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41</Words>
  <Characters>7406</Characters>
  <Lines>0</Lines>
  <Paragraphs>0</Paragraphs>
  <TotalTime>2</TotalTime>
  <ScaleCrop>false</ScaleCrop>
  <LinksUpToDate>false</LinksUpToDate>
  <CharactersWithSpaces>81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3:09:00Z</dcterms:created>
  <dc:creator>沈阿培</dc:creator>
  <cp:lastModifiedBy>食物链底端</cp:lastModifiedBy>
  <dcterms:modified xsi:type="dcterms:W3CDTF">2025-05-20T07:4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0F53B317C294E35A073D2EBBECF1630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